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1AD7F" w14:textId="6A422D7D" w:rsidR="000B1995" w:rsidRDefault="000B1995" w:rsidP="000B1995">
      <w:pPr>
        <w:spacing w:before="120" w:after="120"/>
        <w:rPr>
          <w:rFonts w:ascii="Arial" w:hAnsi="Arial" w:cs="Arial"/>
          <w:b/>
          <w:color w:val="990000"/>
          <w:sz w:val="20"/>
          <w:szCs w:val="20"/>
        </w:rPr>
      </w:pPr>
      <w:r w:rsidRPr="00B654C8">
        <w:rPr>
          <w:rFonts w:ascii="Arial" w:hAnsi="Arial" w:cs="Arial"/>
          <w:b/>
          <w:color w:val="990000"/>
          <w:sz w:val="20"/>
          <w:szCs w:val="20"/>
        </w:rPr>
        <w:t>KEY</w:t>
      </w:r>
      <w:r w:rsidRPr="00B654C8">
        <w:rPr>
          <w:rFonts w:ascii="Arial" w:hAnsi="Arial" w:cs="Arial"/>
          <w:b/>
          <w:color w:val="C45911" w:themeColor="accent2" w:themeShade="BF"/>
          <w:sz w:val="20"/>
          <w:szCs w:val="20"/>
        </w:rPr>
        <w:t xml:space="preserve"> </w:t>
      </w:r>
      <w:r w:rsidRPr="00B654C8">
        <w:rPr>
          <w:rFonts w:ascii="Arial" w:hAnsi="Arial" w:cs="Arial"/>
          <w:b/>
          <w:color w:val="990000"/>
          <w:sz w:val="20"/>
          <w:szCs w:val="20"/>
        </w:rPr>
        <w:t>RESOURCES</w:t>
      </w:r>
      <w:r>
        <w:rPr>
          <w:rFonts w:ascii="Arial" w:hAnsi="Arial" w:cs="Arial"/>
          <w:b/>
          <w:color w:val="990000"/>
          <w:sz w:val="20"/>
          <w:szCs w:val="20"/>
        </w:rPr>
        <w:t xml:space="preserve"> TABLE</w:t>
      </w:r>
    </w:p>
    <w:p w14:paraId="07D7F393" w14:textId="77777777" w:rsidR="000B1995" w:rsidRPr="00B654C8" w:rsidRDefault="000B1995" w:rsidP="000B1995">
      <w:pPr>
        <w:spacing w:before="120" w:after="120"/>
        <w:rPr>
          <w:rFonts w:ascii="Arial" w:hAnsi="Arial" w:cs="Arial"/>
          <w:b/>
          <w:color w:val="990000"/>
          <w:sz w:val="20"/>
          <w:szCs w:val="20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0B1995" w:rsidRPr="003C67F3" w14:paraId="3B4C5816" w14:textId="77777777" w:rsidTr="0095110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F3060D5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DFF933C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0C0460F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0B1995" w:rsidRPr="003C67F3" w14:paraId="65B9D0DB" w14:textId="77777777" w:rsidTr="0095110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DC0507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0B1995" w:rsidRPr="003C67F3" w14:paraId="03E5CD60" w14:textId="77777777" w:rsidTr="0095110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48E5061" w14:textId="77777777" w:rsidR="000B1995" w:rsidRPr="00D44C19" w:rsidRDefault="000B1995" w:rsidP="00951107">
            <w:pPr>
              <w:rPr>
                <w:rFonts w:asciiTheme="minorHAnsi" w:hAnsiTheme="minorHAns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a-EGFP</w:t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(Rabbit IgG polyclonal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2AE6585" w14:textId="77777777" w:rsidR="000B1995" w:rsidRPr="00D44C19" w:rsidRDefault="000B1995" w:rsidP="00951107">
            <w:pPr>
              <w:rPr>
                <w:rFonts w:asciiTheme="minorHAnsi" w:hAnsiTheme="minorHAns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Invitrogen (Thermo Fischer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7794F58" w14:textId="77777777" w:rsidR="000B1995" w:rsidRPr="00D44C19" w:rsidRDefault="000B1995" w:rsidP="00951107">
            <w:pPr>
              <w:rPr>
                <w:rFonts w:asciiTheme="minorHAnsi" w:hAnsiTheme="minorHAns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CAB4211;</w:t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RRID: </w:t>
            </w:r>
            <w:hyperlink r:id="rId4" w:history="1">
              <w:r>
                <w:rPr>
                  <w:rStyle w:val="Hyperlink"/>
                  <w:rFonts w:ascii="Arial" w:hAnsi="Arial" w:cs="Arial"/>
                  <w:color w:val="212121"/>
                  <w:sz w:val="20"/>
                  <w:szCs w:val="20"/>
                  <w:shd w:val="clear" w:color="auto" w:fill="FFFFFF"/>
                </w:rPr>
                <w:t>AB_10709851</w:t>
              </w:r>
            </w:hyperlink>
          </w:p>
        </w:tc>
      </w:tr>
      <w:tr w:rsidR="000B1995" w:rsidRPr="003C67F3" w14:paraId="0D30A49E" w14:textId="77777777" w:rsidTr="0095110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047D5F" w14:textId="77777777" w:rsidR="000B1995" w:rsidRPr="00D44C19" w:rsidRDefault="000B1995" w:rsidP="00951107">
            <w:pPr>
              <w:rPr>
                <w:rFonts w:asciiTheme="minorHAnsi" w:hAnsiTheme="minorHAns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Alexa 488 Goat</w:t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a-Rabbit</w:t>
            </w:r>
          </w:p>
        </w:tc>
        <w:tc>
          <w:tcPr>
            <w:tcW w:w="2250" w:type="dxa"/>
            <w:shd w:val="clear" w:color="auto" w:fill="auto"/>
          </w:tcPr>
          <w:p w14:paraId="214A6068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Invitrogen (Thermo Fischer)</w:t>
            </w:r>
          </w:p>
        </w:tc>
        <w:tc>
          <w:tcPr>
            <w:tcW w:w="2088" w:type="dxa"/>
            <w:shd w:val="clear" w:color="auto" w:fill="auto"/>
          </w:tcPr>
          <w:p w14:paraId="3D6146C7" w14:textId="77777777" w:rsidR="000B1995" w:rsidRDefault="000B1995" w:rsidP="00951107"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A-11034</w:t>
            </w:r>
          </w:p>
          <w:p w14:paraId="57E527B1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1995" w:rsidRPr="003C67F3" w14:paraId="010C02F8" w14:textId="77777777" w:rsidTr="0095110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E2809C8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0B1995" w:rsidRPr="003C67F3" w14:paraId="5998DF7D" w14:textId="77777777" w:rsidTr="0095110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4DA983E" w14:textId="77777777" w:rsidR="000B1995" w:rsidRPr="00D44C19" w:rsidRDefault="000B1995" w:rsidP="00951107"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tamoxife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10F6C8D" w14:textId="77777777" w:rsidR="000B1995" w:rsidRPr="00D44C19" w:rsidRDefault="000B1995" w:rsidP="00951107"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7C41CFD" w14:textId="77777777" w:rsidR="000B1995" w:rsidRPr="00D44C19" w:rsidRDefault="000B1995" w:rsidP="00951107"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T5648</w:t>
            </w:r>
          </w:p>
        </w:tc>
      </w:tr>
      <w:tr w:rsidR="000B1995" w:rsidRPr="003C67F3" w14:paraId="084FBB61" w14:textId="77777777" w:rsidTr="0095110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C2A67C" w14:textId="77777777" w:rsidR="000B1995" w:rsidRPr="00D44C19" w:rsidRDefault="000B1995" w:rsidP="00951107"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tricaine</w:t>
            </w:r>
          </w:p>
        </w:tc>
        <w:tc>
          <w:tcPr>
            <w:tcW w:w="2250" w:type="dxa"/>
            <w:shd w:val="clear" w:color="auto" w:fill="auto"/>
          </w:tcPr>
          <w:p w14:paraId="3E79C85A" w14:textId="77777777" w:rsidR="000B1995" w:rsidRPr="00D44C19" w:rsidRDefault="000B1995" w:rsidP="00951107"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6107EE59" w14:textId="77777777" w:rsidR="000B1995" w:rsidRPr="00D44C19" w:rsidRDefault="000B1995" w:rsidP="00951107"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A5040-25G</w:t>
            </w:r>
          </w:p>
        </w:tc>
      </w:tr>
      <w:tr w:rsidR="000B1995" w:rsidRPr="003C67F3" w14:paraId="4484C20C" w14:textId="77777777" w:rsidTr="0095110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5D4330E" w14:textId="77777777" w:rsidR="000B1995" w:rsidRPr="00D44C19" w:rsidRDefault="000B1995" w:rsidP="00951107"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DAPI</w:t>
            </w:r>
          </w:p>
        </w:tc>
        <w:tc>
          <w:tcPr>
            <w:tcW w:w="2250" w:type="dxa"/>
            <w:shd w:val="clear" w:color="auto" w:fill="auto"/>
          </w:tcPr>
          <w:p w14:paraId="68B7907A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th</w:t>
            </w:r>
          </w:p>
        </w:tc>
        <w:tc>
          <w:tcPr>
            <w:tcW w:w="2088" w:type="dxa"/>
            <w:shd w:val="clear" w:color="auto" w:fill="auto"/>
          </w:tcPr>
          <w:p w14:paraId="652E83D7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1995" w:rsidRPr="003C67F3" w14:paraId="276A6E41" w14:textId="77777777" w:rsidTr="0095110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151243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0B1995" w:rsidRPr="003C67F3" w14:paraId="53ED9B9F" w14:textId="77777777" w:rsidTr="0095110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9148C41" w14:textId="737F838E" w:rsidR="000B1995" w:rsidRPr="00D44C19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ild type </w:t>
            </w:r>
            <w:proofErr w:type="spellStart"/>
            <w:r w:rsidRPr="00D44C19">
              <w:rPr>
                <w:rFonts w:ascii="Arial" w:hAnsi="Arial" w:cs="Arial"/>
                <w:i/>
                <w:iCs/>
                <w:sz w:val="20"/>
                <w:szCs w:val="20"/>
              </w:rPr>
              <w:t>Oryzias</w:t>
            </w:r>
            <w:proofErr w:type="spellEnd"/>
            <w:r w:rsidRPr="00D44C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C19">
              <w:rPr>
                <w:rFonts w:ascii="Arial" w:hAnsi="Arial" w:cs="Arial"/>
                <w:i/>
                <w:iCs/>
                <w:sz w:val="20"/>
                <w:szCs w:val="20"/>
              </w:rPr>
              <w:t>latipe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Cab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4556EE1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C8BA2B4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1995" w:rsidRPr="003C67F3" w14:paraId="7D4BC526" w14:textId="77777777" w:rsidTr="0095110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78007F" w14:textId="77777777" w:rsidR="000B1995" w:rsidRPr="000B1995" w:rsidRDefault="000B1995" w:rsidP="00951107">
            <w:pPr>
              <w:rPr>
                <w:lang w:val="fr-FR"/>
              </w:rPr>
            </w:pPr>
            <w:proofErr w:type="spellStart"/>
            <w:r w:rsidRPr="000B1995">
              <w:rPr>
                <w:rFonts w:ascii="Arial" w:hAnsi="Arial" w:cs="Arial"/>
                <w:sz w:val="20"/>
                <w:szCs w:val="20"/>
                <w:lang w:val="fr-FR"/>
              </w:rPr>
              <w:t>Transgenic</w:t>
            </w:r>
            <w:proofErr w:type="spellEnd"/>
            <w:r w:rsidRPr="000B1995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B1995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Oryzias</w:t>
            </w:r>
            <w:proofErr w:type="spellEnd"/>
            <w:r w:rsidRPr="000B1995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B1995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latipes</w:t>
            </w:r>
            <w:proofErr w:type="spellEnd"/>
            <w:r w:rsidRPr="000B1995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0B199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fr-FR"/>
              </w:rPr>
              <w:t>GaudíUbiq.iCr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FB7EAE4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a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4</w:t>
            </w:r>
          </w:p>
        </w:tc>
        <w:tc>
          <w:tcPr>
            <w:tcW w:w="2088" w:type="dxa"/>
            <w:shd w:val="clear" w:color="auto" w:fill="auto"/>
          </w:tcPr>
          <w:p w14:paraId="2DBB161B" w14:textId="77777777" w:rsidR="000B1995" w:rsidRPr="003C67F3" w:rsidRDefault="000B1995" w:rsidP="00951107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0B1995" w:rsidRPr="003C67F3" w14:paraId="3030F5EF" w14:textId="77777777" w:rsidTr="0095110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ED73D9C" w14:textId="77777777" w:rsidR="000B1995" w:rsidRPr="00D44C19" w:rsidRDefault="000B1995" w:rsidP="00951107">
            <w:r>
              <w:rPr>
                <w:rFonts w:ascii="Arial" w:hAnsi="Arial" w:cs="Arial"/>
                <w:sz w:val="20"/>
                <w:szCs w:val="20"/>
              </w:rPr>
              <w:t xml:space="preserve">Transgenic </w:t>
            </w:r>
            <w:proofErr w:type="spellStart"/>
            <w:r w:rsidRPr="00D44C19">
              <w:rPr>
                <w:rFonts w:ascii="Arial" w:hAnsi="Arial" w:cs="Arial"/>
                <w:i/>
                <w:iCs/>
                <w:sz w:val="20"/>
                <w:szCs w:val="20"/>
              </w:rPr>
              <w:t>Oryzias</w:t>
            </w:r>
            <w:proofErr w:type="spellEnd"/>
            <w:r w:rsidRPr="00D44C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C19">
              <w:rPr>
                <w:rFonts w:ascii="Arial" w:hAnsi="Arial" w:cs="Arial"/>
                <w:i/>
                <w:iCs/>
                <w:sz w:val="20"/>
                <w:szCs w:val="20"/>
              </w:rPr>
              <w:t>latipe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GaudíHsp70.A</w:t>
            </w:r>
          </w:p>
        </w:tc>
        <w:tc>
          <w:tcPr>
            <w:tcW w:w="2250" w:type="dxa"/>
            <w:shd w:val="clear" w:color="auto" w:fill="auto"/>
          </w:tcPr>
          <w:p w14:paraId="02637ECA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a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4</w:t>
            </w:r>
          </w:p>
        </w:tc>
        <w:tc>
          <w:tcPr>
            <w:tcW w:w="2088" w:type="dxa"/>
            <w:shd w:val="clear" w:color="auto" w:fill="auto"/>
          </w:tcPr>
          <w:p w14:paraId="3E03BB30" w14:textId="77777777" w:rsidR="000B1995" w:rsidRPr="003C67F3" w:rsidRDefault="000B1995" w:rsidP="00951107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0B1995" w:rsidRPr="003C67F3" w14:paraId="35769696" w14:textId="77777777" w:rsidTr="0095110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57A5F8" w14:textId="77777777" w:rsidR="000B1995" w:rsidRPr="00D44C19" w:rsidRDefault="000B1995" w:rsidP="00951107">
            <w:r>
              <w:rPr>
                <w:rFonts w:ascii="Arial" w:hAnsi="Arial" w:cs="Arial"/>
                <w:sz w:val="20"/>
                <w:szCs w:val="20"/>
              </w:rPr>
              <w:t xml:space="preserve">Transgenic </w:t>
            </w:r>
            <w:proofErr w:type="spellStart"/>
            <w:r w:rsidRPr="00D44C19">
              <w:rPr>
                <w:rFonts w:ascii="Arial" w:hAnsi="Arial" w:cs="Arial"/>
                <w:i/>
                <w:iCs/>
                <w:sz w:val="20"/>
                <w:szCs w:val="20"/>
              </w:rPr>
              <w:t>Oryzias</w:t>
            </w:r>
            <w:proofErr w:type="spellEnd"/>
            <w:r w:rsidRPr="00D44C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C19">
              <w:rPr>
                <w:rFonts w:ascii="Arial" w:hAnsi="Arial" w:cs="Arial"/>
                <w:i/>
                <w:iCs/>
                <w:sz w:val="20"/>
                <w:szCs w:val="20"/>
              </w:rPr>
              <w:t>latipe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GaudíRSG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A86F441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a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4</w:t>
            </w:r>
          </w:p>
        </w:tc>
        <w:tc>
          <w:tcPr>
            <w:tcW w:w="2088" w:type="dxa"/>
            <w:shd w:val="clear" w:color="auto" w:fill="auto"/>
          </w:tcPr>
          <w:p w14:paraId="265567A9" w14:textId="77777777" w:rsidR="000B1995" w:rsidRPr="003C67F3" w:rsidRDefault="000B1995" w:rsidP="00951107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0B1995" w:rsidRPr="003C67F3" w14:paraId="250D4664" w14:textId="77777777" w:rsidTr="0095110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17BCA51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0B1995" w:rsidRPr="003C67F3" w14:paraId="137C22B6" w14:textId="77777777" w:rsidTr="0095110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9523051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j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1143991" w14:textId="77777777" w:rsidR="000B1995" w:rsidRPr="00DB664C" w:rsidRDefault="00BF3C9B" w:rsidP="00951107">
            <w:hyperlink r:id="rId5" w:history="1">
              <w:r w:rsidR="000B1995">
                <w:rPr>
                  <w:rStyle w:val="Hyperlink"/>
                </w:rPr>
                <w:t>https://fiji.sc/</w:t>
              </w:r>
            </w:hyperlink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FF1349B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1995" w:rsidRPr="003C67F3" w14:paraId="494B5983" w14:textId="77777777" w:rsidTr="0095110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4C5219" w14:textId="4DA3018B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hematica 12.0</w:t>
            </w:r>
          </w:p>
        </w:tc>
        <w:tc>
          <w:tcPr>
            <w:tcW w:w="2250" w:type="dxa"/>
            <w:shd w:val="clear" w:color="auto" w:fill="auto"/>
          </w:tcPr>
          <w:p w14:paraId="36F6427A" w14:textId="079BEFD3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lfram Research</w:t>
            </w:r>
          </w:p>
        </w:tc>
        <w:tc>
          <w:tcPr>
            <w:tcW w:w="2088" w:type="dxa"/>
            <w:shd w:val="clear" w:color="auto" w:fill="auto"/>
          </w:tcPr>
          <w:p w14:paraId="20612168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1995" w:rsidRPr="003C67F3" w14:paraId="67A2C3E6" w14:textId="77777777" w:rsidTr="0095110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78C97A6" w14:textId="77777777" w:rsidR="000B1995" w:rsidRPr="003C67F3" w:rsidRDefault="000B1995" w:rsidP="0095110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</w:tbl>
    <w:p w14:paraId="2CA82383" w14:textId="77777777" w:rsidR="00D522E0" w:rsidRDefault="00BF3C9B">
      <w:bookmarkStart w:id="0" w:name="_GoBack"/>
      <w:bookmarkEnd w:id="0"/>
    </w:p>
    <w:sectPr w:rsidR="00D52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995"/>
    <w:rsid w:val="000B1995"/>
    <w:rsid w:val="0010670E"/>
    <w:rsid w:val="00217BAE"/>
    <w:rsid w:val="00355A71"/>
    <w:rsid w:val="003F3E4A"/>
    <w:rsid w:val="006E3850"/>
    <w:rsid w:val="006F46B4"/>
    <w:rsid w:val="00825E14"/>
    <w:rsid w:val="00A4221E"/>
    <w:rsid w:val="00BF3C9B"/>
    <w:rsid w:val="00C50C3A"/>
    <w:rsid w:val="00DC235E"/>
    <w:rsid w:val="00EA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0BE0C"/>
  <w15:chartTrackingRefBased/>
  <w15:docId w15:val="{AE72FB59-D61B-467E-AC76-4F11104FA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9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99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19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iji.sc/" TargetMode="External"/><Relationship Id="rId4" Type="http://schemas.openxmlformats.org/officeDocument/2006/relationships/hyperlink" Target="https://scicrunch.org/resolver/AB_107098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-Patricia Danciu</dc:creator>
  <cp:keywords/>
  <dc:description/>
  <cp:lastModifiedBy>Diana-Patricia Danciu</cp:lastModifiedBy>
  <cp:revision>3</cp:revision>
  <dcterms:created xsi:type="dcterms:W3CDTF">2020-03-02T10:43:00Z</dcterms:created>
  <dcterms:modified xsi:type="dcterms:W3CDTF">2020-03-02T11:20:00Z</dcterms:modified>
</cp:coreProperties>
</file>